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648B3AFD" w:rsidR="00ED5E0B" w:rsidRPr="00484CA7" w:rsidRDefault="000678C1" w:rsidP="00ED5E0B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able 9</w:t>
      </w:r>
      <w:r w:rsidR="00ED5E0B" w:rsidRPr="002C78B2">
        <w:rPr>
          <w:rFonts w:ascii="Times New Roman" w:hAnsi="Times New Roman" w:cs="Times New Roman"/>
          <w:b/>
          <w:lang w:val="en-US"/>
        </w:rPr>
        <w:t>.</w:t>
      </w:r>
      <w:proofErr w:type="gramEnd"/>
      <w:r w:rsidR="00ED5E0B" w:rsidRPr="00D6677C">
        <w:rPr>
          <w:rFonts w:ascii="Times New Roman" w:hAnsi="Times New Roman" w:cs="Times New Roman"/>
          <w:lang w:val="en-US"/>
        </w:rPr>
        <w:t xml:space="preserve"> Summary associations between selected variables and </w:t>
      </w:r>
      <w:r w:rsidR="00E238A8">
        <w:rPr>
          <w:rFonts w:ascii="Times New Roman" w:hAnsi="Times New Roman" w:cs="Times New Roman"/>
          <w:lang w:val="en-US"/>
        </w:rPr>
        <w:t>total</w:t>
      </w:r>
      <w:r w:rsidR="00ED5E0B" w:rsidRPr="00D6677C">
        <w:rPr>
          <w:rFonts w:ascii="Times New Roman" w:hAnsi="Times New Roman" w:cs="Times New Roman"/>
          <w:lang w:val="en-US"/>
        </w:rPr>
        <w:t xml:space="preserve"> meat </w:t>
      </w:r>
      <w:r w:rsidR="006E2117">
        <w:rPr>
          <w:rFonts w:ascii="Times New Roman" w:hAnsi="Times New Roman" w:cs="Times New Roman"/>
          <w:lang w:val="en-US"/>
        </w:rPr>
        <w:t>consumption</w:t>
      </w:r>
      <w:bookmarkStart w:id="0" w:name="_GoBack"/>
      <w:bookmarkEnd w:id="0"/>
      <w:r w:rsidR="00A11180" w:rsidRPr="00D6677C">
        <w:rPr>
          <w:rFonts w:ascii="Times New Roman" w:hAnsi="Times New Roman" w:cs="Times New Roman"/>
          <w:lang w:val="en-US"/>
        </w:rPr>
        <w:t>.</w:t>
      </w:r>
    </w:p>
    <w:tbl>
      <w:tblPr>
        <w:tblW w:w="137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80"/>
        <w:gridCol w:w="1060"/>
        <w:gridCol w:w="1060"/>
        <w:gridCol w:w="1060"/>
        <w:gridCol w:w="1283"/>
        <w:gridCol w:w="2647"/>
        <w:gridCol w:w="2880"/>
      </w:tblGrid>
      <w:tr w:rsidR="006857EF" w:rsidRPr="00E238A8" w14:paraId="4C652BE5" w14:textId="77777777" w:rsidTr="00565BBC">
        <w:trPr>
          <w:trHeight w:val="611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B46954" w14:textId="77777777" w:rsidR="006857EF" w:rsidRPr="00E238A8" w:rsidRDefault="006857EF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Variabl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97549" w14:textId="2567D028" w:rsidR="006857EF" w:rsidRPr="00E238A8" w:rsidRDefault="006857EF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No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.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studi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54D15" w14:textId="6C27C372" w:rsidR="006857EF" w:rsidRPr="00E238A8" w:rsidRDefault="006857EF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</w:t>
            </w:r>
            <w:proofErr w:type="gramEnd"/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dataset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AF71F" w14:textId="2CFDD690" w:rsidR="006857EF" w:rsidRPr="00E238A8" w:rsidRDefault="006857EF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c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hort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72797" w14:textId="76E04996" w:rsidR="006857EF" w:rsidRPr="00E238A8" w:rsidRDefault="006857EF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</w:t>
            </w:r>
            <w:proofErr w:type="gramEnd"/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individuals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6C90F" w14:textId="77777777" w:rsidR="006857EF" w:rsidRPr="00E238A8" w:rsidRDefault="006857EF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Intercept (95% CI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C325F" w14:textId="77777777" w:rsidR="006857EF" w:rsidRPr="00E238A8" w:rsidRDefault="006857EF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Slope per 100 g/d (95% CI)</w:t>
            </w:r>
          </w:p>
        </w:tc>
      </w:tr>
      <w:tr w:rsidR="00E238A8" w:rsidRPr="00E238A8" w14:paraId="323D1E38" w14:textId="77777777" w:rsidTr="00565BBC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D1AC" w14:textId="77777777" w:rsidR="00E238A8" w:rsidRPr="00E238A8" w:rsidRDefault="00E238A8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BMI (mean/median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9963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4601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6270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46DE" w14:textId="7E36A4EE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424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638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86DE" w14:textId="2C2E2BD4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23.78 (23.32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24.25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D2C7" w14:textId="71D64EC2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0.58 (0.22</w:t>
            </w:r>
            <w:r w:rsidR="00565BBC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0.94)</w:t>
            </w:r>
          </w:p>
        </w:tc>
      </w:tr>
      <w:tr w:rsidR="00E238A8" w:rsidRPr="00E238A8" w14:paraId="716AC0A0" w14:textId="77777777" w:rsidTr="00565BBC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05A0" w14:textId="5EAE17CB" w:rsidR="00E238A8" w:rsidRPr="00E238A8" w:rsidRDefault="00E238A8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BMI</w:t>
            </w:r>
            <w:r w:rsidR="00AF182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&gt;30</w:t>
            </w:r>
            <w:r w:rsidR="00AF1822"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8712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7D01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636E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6B86" w14:textId="116237C6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322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84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B132" w14:textId="010EF9D2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0.59 (6.75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4.4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A9DF" w14:textId="32AFAB0F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7.6 (6.56</w:t>
            </w:r>
            <w:r w:rsidR="00565BBC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8.65)</w:t>
            </w:r>
          </w:p>
        </w:tc>
      </w:tr>
      <w:tr w:rsidR="00E238A8" w:rsidRPr="00E238A8" w14:paraId="6BFB31CF" w14:textId="77777777" w:rsidTr="00565BBC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BAA1" w14:textId="6C4311FB" w:rsidR="00E238A8" w:rsidRPr="00E238A8" w:rsidRDefault="00E238A8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BMI</w:t>
            </w:r>
            <w:r w:rsidR="00AF1822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&gt;25</w:t>
            </w:r>
            <w:r w:rsidR="00AF1822"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79C0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6442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29F2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E709" w14:textId="00025D68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364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68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E7A2" w14:textId="3C5164C4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43.96 (34.14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3.7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27DE" w14:textId="4CF86C45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.53 (-15.23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8.29)</w:t>
            </w:r>
          </w:p>
        </w:tc>
      </w:tr>
      <w:tr w:rsidR="00E238A8" w:rsidRPr="00E238A8" w14:paraId="291D5A9F" w14:textId="77777777" w:rsidTr="00565BBC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6268" w14:textId="77777777" w:rsidR="00E238A8" w:rsidRPr="00E238A8" w:rsidRDefault="00E238A8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ormer smokers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E3B4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6BE0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310B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1D1C" w14:textId="757B0150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469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0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71CC" w14:textId="42C47BD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36.5 (25.12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47.8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628B" w14:textId="6C38096D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-0.89 (-3.45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.68)</w:t>
            </w:r>
          </w:p>
        </w:tc>
      </w:tr>
      <w:tr w:rsidR="00E238A8" w:rsidRPr="00E238A8" w14:paraId="18A23D59" w14:textId="77777777" w:rsidTr="00565BBC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3D6E" w14:textId="77777777" w:rsidR="00E238A8" w:rsidRPr="00E238A8" w:rsidRDefault="00E238A8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Ever smokers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A396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B0A5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8D39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9108" w14:textId="74B65846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469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0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CB22" w14:textId="5C748376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6.6 (51.51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61.6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8821" w14:textId="57B24824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-2.34 (-9.96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.28)</w:t>
            </w:r>
          </w:p>
        </w:tc>
      </w:tr>
      <w:tr w:rsidR="00E238A8" w:rsidRPr="00E238A8" w14:paraId="15331473" w14:textId="77777777" w:rsidTr="00565BBC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2D44" w14:textId="77777777" w:rsidR="00E238A8" w:rsidRPr="00E238A8" w:rsidRDefault="00E238A8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Never smokers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4A70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A87E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C2B7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B142" w14:textId="1265612E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469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0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1575" w14:textId="56EAE545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42.26 (36.77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47.7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F33D" w14:textId="671B5FE2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2.37 (-5.24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9.97)</w:t>
            </w:r>
          </w:p>
        </w:tc>
      </w:tr>
      <w:tr w:rsidR="00E238A8" w:rsidRPr="00E238A8" w14:paraId="575B7C6E" w14:textId="77777777" w:rsidTr="00565BBC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679" w14:textId="3A734227" w:rsidR="00E238A8" w:rsidRPr="00E238A8" w:rsidRDefault="00E238A8" w:rsidP="006E2117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High </w:t>
            </w:r>
            <w:r w:rsidR="006E2117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physical activity</w:t>
            </w: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B0BA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9135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7C96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7AA2" w14:textId="564DDCFA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453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02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6129" w14:textId="792710DA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41.1 (28.66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3.5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203C" w14:textId="277CD638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-1.92 (-8.09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4.26)</w:t>
            </w:r>
          </w:p>
        </w:tc>
      </w:tr>
      <w:tr w:rsidR="00E238A8" w:rsidRPr="00E238A8" w14:paraId="3235FBC2" w14:textId="77777777" w:rsidTr="00565BBC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A8D5" w14:textId="6DBA7F8B" w:rsidR="00E238A8" w:rsidRPr="00E238A8" w:rsidRDefault="005F4E11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Vocational</w:t>
            </w:r>
            <w:r w:rsidR="00A11180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/h</w:t>
            </w:r>
            <w:r w:rsidR="00E238A8"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igh school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A309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57D3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2566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9B8A" w14:textId="042356AA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2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4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BCAD" w14:textId="6B07AB04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37.46 (30.81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44.1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ED86" w14:textId="37F1BABB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3.89 (-14.92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22.7)</w:t>
            </w:r>
          </w:p>
        </w:tc>
      </w:tr>
      <w:tr w:rsidR="00E238A8" w:rsidRPr="00E238A8" w14:paraId="5480DE92" w14:textId="77777777" w:rsidTr="00565BBC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FF4B" w14:textId="37E07033" w:rsidR="00E238A8" w:rsidRPr="00E238A8" w:rsidRDefault="00A11180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College/u</w:t>
            </w:r>
            <w:r w:rsidR="00E238A8"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niversity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B477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195C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E058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8EFA" w14:textId="5AC06430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54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7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BBCC" w14:textId="336B686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25.87 (15.47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36.2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7D0C" w14:textId="6B3E77E9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-0.68 (-7.03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.67)</w:t>
            </w:r>
          </w:p>
        </w:tc>
      </w:tr>
      <w:tr w:rsidR="00E238A8" w:rsidRPr="00E238A8" w14:paraId="08FF6E44" w14:textId="77777777" w:rsidTr="005F4E11">
        <w:trPr>
          <w:trHeight w:val="28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A80A" w14:textId="77777777" w:rsidR="00E238A8" w:rsidRPr="00E238A8" w:rsidRDefault="00E238A8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Alcohol (g/d, mean/median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4AC5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37D1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1502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BD86" w14:textId="21D07AA1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327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064</w:t>
            </w:r>
          </w:p>
        </w:tc>
        <w:tc>
          <w:tcPr>
            <w:tcW w:w="2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A8AE" w14:textId="33A222B8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8.72 (2.16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5.28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DD5F" w14:textId="14591858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-0.05 (-3.41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3.31)</w:t>
            </w:r>
          </w:p>
        </w:tc>
      </w:tr>
      <w:tr w:rsidR="00E238A8" w:rsidRPr="00E238A8" w14:paraId="0B9A4DDF" w14:textId="77777777" w:rsidTr="005F4E11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D7A2" w14:textId="77777777" w:rsidR="00E238A8" w:rsidRPr="00E238A8" w:rsidRDefault="00E238A8" w:rsidP="00E238A8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ruit (g/d, mean/median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2CC8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C0B5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5C79A" w14:textId="77777777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755B5" w14:textId="55FD2943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152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362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FD6C5" w14:textId="7541E64E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218.12 (136.12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300.1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317C" w14:textId="6E188DA3" w:rsidR="00E238A8" w:rsidRPr="00E238A8" w:rsidRDefault="00E238A8" w:rsidP="00E238A8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-1.33 (-26.97</w:t>
            </w:r>
            <w:r w:rsidR="00565BB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E238A8">
              <w:rPr>
                <w:rFonts w:ascii="Times" w:eastAsia="Times New Roman" w:hAnsi="Times" w:cs="Times New Roman"/>
                <w:color w:val="000000"/>
                <w:lang w:val="en-US"/>
              </w:rPr>
              <w:t>24.3)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0578E8"/>
    <w:rsid w:val="000678C1"/>
    <w:rsid w:val="00565BBC"/>
    <w:rsid w:val="005F4E11"/>
    <w:rsid w:val="00601DAB"/>
    <w:rsid w:val="006857EF"/>
    <w:rsid w:val="006E2117"/>
    <w:rsid w:val="008D31C3"/>
    <w:rsid w:val="00922AC2"/>
    <w:rsid w:val="00A11180"/>
    <w:rsid w:val="00AF1822"/>
    <w:rsid w:val="00C4635C"/>
    <w:rsid w:val="00E238A8"/>
    <w:rsid w:val="00ED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01</Characters>
  <Application>Microsoft Macintosh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2</cp:revision>
  <dcterms:created xsi:type="dcterms:W3CDTF">2017-04-20T10:54:00Z</dcterms:created>
  <dcterms:modified xsi:type="dcterms:W3CDTF">2017-08-06T14:53:00Z</dcterms:modified>
</cp:coreProperties>
</file>